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34C3" w14:textId="371B721F" w:rsidR="00704803" w:rsidRPr="00281609" w:rsidRDefault="0069209F" w:rsidP="11E491D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2C1F1126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F34A53" w:rsidRPr="2C1F1126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Figure 1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5F4377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NT, DPT, and NKT cells development and roles. ​</w:t>
      </w:r>
      <w:r w:rsidR="005F4377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  <w:t xml:space="preserve">The migration of hematopoietic stem cells (HSC) from bone marrow to thymus marks the beginning of </w:t>
      </w:r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process of T-cell development. In the thymic cortex, Double Negative T (DNT) cells gradually differentiate and in the last stage of development DNT are converted into Double Positive T (DPT) cells.</w:t>
      </w:r>
      <w:r w:rsidR="00281609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nly a few DPT cells are selected and assigned to the Natural Killer T (NKT) precursor (</w:t>
      </w:r>
      <w:proofErr w:type="spellStart"/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KTp</w:t>
      </w:r>
      <w:proofErr w:type="spellEnd"/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. Finally, mature NKT and single positive T cells (Cytotoxic T and Helper T cells, Tc and Th) pass from medulla to peripheral circulation.</w:t>
      </w:r>
      <w:r w:rsidR="00281609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="00281609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="005F4377" w:rsidRPr="00392C8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5F4377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upplementary Figure 2</w:t>
      </w:r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A general picture of the gates </w:t>
      </w:r>
      <w:proofErr w:type="gramStart"/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alyzed</w:t>
      </w:r>
      <w:proofErr w:type="gramEnd"/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the differences highlighted between CLLs and healthy </w:t>
      </w:r>
      <w:r w:rsidR="37B59D70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onors</w:t>
      </w:r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Median percentages are evaluated on CD45+ cells.</w:t>
      </w:r>
      <w:r w:rsidR="005F4377" w:rsidRPr="00392C8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F34A53" w:rsidRPr="00392C8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F34A53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Figure</w:t>
      </w:r>
      <w:r w:rsidR="005F4377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3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1FF1518C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61CC89B3" w:rsidRPr="00392C82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61CC89B3" w:rsidRPr="00392C8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gram distribution of percentage values</w:t>
      </w:r>
      <w:r w:rsidR="3C9A43D4" w:rsidRPr="00392C8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3C9A43D4" w:rsidRPr="00392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DNT, DPT and NKT-like </w:t>
      </w:r>
      <w:proofErr w:type="spellStart"/>
      <w:r w:rsidR="3C9A43D4" w:rsidRPr="00392C82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proofErr w:type="spellEnd"/>
      <w:r w:rsidR="3C9A43D4" w:rsidRPr="00392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92C82">
        <w:br/>
      </w:r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stogram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ows the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fference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tween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centage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​​of DNT, DPT and NKT-like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lls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he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tal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ients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ffected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B-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ll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ronic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ymphocytic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ukemia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7BC43A56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-</w:t>
      </w:r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L), in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ach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gnostic</w:t>
      </w:r>
      <w:proofErr w:type="spellEnd"/>
      <w:r w:rsidR="00024F4C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roup and in controls.</w:t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0808EB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-value (evaluated by using Wilcoxon Rank test): Significantly different from controls</w:t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808EB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* P&lt;0.05;</w:t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0808EB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0808EB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** P&lt;0.01; *** P&lt;0.001.</w:t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0808EB" w:rsidRPr="00392C82">
        <w:rPr>
          <w:rStyle w:val="scxw25165678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Fonts w:ascii="Times New Roman" w:hAnsi="Times New Roman" w:cs="Times New Roman"/>
          <w:sz w:val="24"/>
          <w:szCs w:val="24"/>
        </w:rPr>
        <w:br/>
      </w:r>
      <w:r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993266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34A53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Figure </w:t>
      </w:r>
      <w:r w:rsidR="005F4377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4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The impact of RAI-BINET staging in the absolute counts of WBC (panel A), Ly (panel B), Hb (panel C) and PLT (panel D) respect to controls. </w:t>
      </w:r>
      <w:r w:rsidR="00F34A53" w:rsidRPr="00392C82">
        <w:rPr>
          <w:rStyle w:val="scxw5016700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F34A53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ach symbol represents single subject and vertical bars represent median values. Statistically significant analyses (respect the healthy donors) are indicated by asterisks: *p &lt; 0.05, **p &lt; 0.01 and ***p &lt; 0.001.  </w:t>
      </w:r>
      <w:r w:rsidR="00F34A53" w:rsidRPr="00392C82">
        <w:rPr>
          <w:rStyle w:val="scxw5016700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F34A53" w:rsidRPr="00392C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-value reported in the box plots panel refers to Kruskal-</w:t>
      </w:r>
      <w:proofErr w:type="gramStart"/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allis</w:t>
      </w:r>
      <w:proofErr w:type="gramEnd"/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est.</w:t>
      </w:r>
      <w:r w:rsidR="00F34A53" w:rsidRPr="00392C82">
        <w:rPr>
          <w:rStyle w:val="scxw5016700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F34A53" w:rsidRPr="00392C82">
        <w:rPr>
          <w:rStyle w:val="scxw5016700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392C82">
        <w:rPr>
          <w:rStyle w:val="scxw5016700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F34A53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Figure </w:t>
      </w:r>
      <w:r w:rsidR="005F4377" w:rsidRPr="00392C8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5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6BF9094F" w:rsidRPr="00392C8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onship between DNT, DPT and NKT-like cells and the increase in CD3 cells in B-CLL patients.</w:t>
      </w:r>
      <w:r w:rsidRPr="00392C82">
        <w:br/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pearman’s correlation coefficient (R) test between the absolute values of CD3+ cells (µl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and all T-cells subsets (µl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(DNT, DPT, NKT, CD8 and CD4) in total B-CLL patients. Statistical analysis is indicated with the p-value.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</w:r>
      <w:r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igure</w:t>
      </w:r>
      <w:r w:rsidR="005F4377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6</w:t>
      </w:r>
      <w:r w:rsidR="00F34A53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7346420F" w:rsidRPr="00392C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7346420F" w:rsidRPr="00392C8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onship between DNT, DPT and NKT-like cells and the increase in CD3 cells in healthy donors.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br/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pearman’s correlation coefficient (R) analysis between the absolute values of CD3+ cells (µl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and all T-cells subsets (µl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F34A53" w:rsidRPr="00316BD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(DNT, DPT, NKT, CD8 and CD4) in controls. Statistical analysis is indicated with the p-value.</w:t>
      </w:r>
      <w:r w:rsidR="00F34A53" w:rsidRPr="006920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="00F34A53" w:rsidRPr="0069209F">
        <w:rPr>
          <w:rFonts w:ascii="Times New Roman" w:hAnsi="Times New Roman" w:cs="Times New Roman"/>
          <w:sz w:val="24"/>
          <w:szCs w:val="24"/>
        </w:rPr>
        <w:br/>
      </w:r>
      <w:r w:rsidR="00F34A53" w:rsidRPr="0069209F">
        <w:rPr>
          <w:rFonts w:ascii="Times New Roman" w:hAnsi="Times New Roman" w:cs="Times New Roman"/>
          <w:sz w:val="24"/>
          <w:szCs w:val="24"/>
        </w:rPr>
        <w:br/>
      </w:r>
    </w:p>
    <w:sectPr w:rsidR="00704803" w:rsidRPr="002816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0D"/>
    <w:rsid w:val="00024F4C"/>
    <w:rsid w:val="000808EB"/>
    <w:rsid w:val="00281609"/>
    <w:rsid w:val="00316BD6"/>
    <w:rsid w:val="00392C82"/>
    <w:rsid w:val="003C5CF7"/>
    <w:rsid w:val="0048152B"/>
    <w:rsid w:val="004B02F9"/>
    <w:rsid w:val="00523D83"/>
    <w:rsid w:val="0058785A"/>
    <w:rsid w:val="005F4377"/>
    <w:rsid w:val="0069209F"/>
    <w:rsid w:val="00704803"/>
    <w:rsid w:val="00993266"/>
    <w:rsid w:val="00BF717B"/>
    <w:rsid w:val="00D0250D"/>
    <w:rsid w:val="00E32356"/>
    <w:rsid w:val="00E848D5"/>
    <w:rsid w:val="00F34A53"/>
    <w:rsid w:val="02865C24"/>
    <w:rsid w:val="11E491DE"/>
    <w:rsid w:val="1D1DFCCA"/>
    <w:rsid w:val="1FF1518C"/>
    <w:rsid w:val="24DF7B75"/>
    <w:rsid w:val="2C1F1126"/>
    <w:rsid w:val="37B59D70"/>
    <w:rsid w:val="38709FEA"/>
    <w:rsid w:val="3C9A43D4"/>
    <w:rsid w:val="3E361435"/>
    <w:rsid w:val="41106A27"/>
    <w:rsid w:val="4A9691F9"/>
    <w:rsid w:val="5BB580A9"/>
    <w:rsid w:val="5EE1AF4E"/>
    <w:rsid w:val="61CC89B3"/>
    <w:rsid w:val="684BD628"/>
    <w:rsid w:val="6BF9094F"/>
    <w:rsid w:val="717C7566"/>
    <w:rsid w:val="7346420F"/>
    <w:rsid w:val="7BC4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83757"/>
  <w15:chartTrackingRefBased/>
  <w15:docId w15:val="{89F37A61-D4C2-42A2-AFF7-1375FF0B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F34A53"/>
  </w:style>
  <w:style w:type="character" w:customStyle="1" w:styleId="eop">
    <w:name w:val="eop"/>
    <w:basedOn w:val="Carpredefinitoparagrafo"/>
    <w:rsid w:val="00F34A53"/>
  </w:style>
  <w:style w:type="character" w:customStyle="1" w:styleId="scxw251656787">
    <w:name w:val="scxw251656787"/>
    <w:basedOn w:val="Carpredefinitoparagrafo"/>
    <w:rsid w:val="00F34A53"/>
  </w:style>
  <w:style w:type="character" w:customStyle="1" w:styleId="scxw50167006">
    <w:name w:val="scxw50167006"/>
    <w:basedOn w:val="Carpredefinitoparagrafo"/>
    <w:rsid w:val="00F34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Valvano</dc:creator>
  <cp:keywords/>
  <dc:description/>
  <cp:lastModifiedBy>Luciana Valvano</cp:lastModifiedBy>
  <cp:revision>9</cp:revision>
  <dcterms:created xsi:type="dcterms:W3CDTF">2023-03-06T10:22:00Z</dcterms:created>
  <dcterms:modified xsi:type="dcterms:W3CDTF">2023-03-31T13:13:00Z</dcterms:modified>
</cp:coreProperties>
</file>